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/>
          <w:b/>
          <w:bCs/>
          <w:sz w:val="24"/>
          <w:szCs w:val="24"/>
          <w:lang w:bidi="en-US"/>
        </w:rPr>
        <w:t>Appendix A</w:t>
      </w:r>
    </w:p>
    <w:p>
      <w:pPr>
        <w:pStyle w:val="33"/>
        <w:spacing w:line="360" w:lineRule="auto"/>
        <w:ind w:left="0" w:firstLine="0"/>
        <w:rPr>
          <w:rFonts w:ascii="Times New Roman" w:hAnsi="Times New Roman"/>
          <w:b/>
          <w:sz w:val="24"/>
          <w:szCs w:val="24"/>
        </w:rPr>
      </w:pPr>
      <w:bookmarkStart w:id="0" w:name="_Hlk109244984"/>
      <w:r>
        <w:rPr>
          <w:rFonts w:ascii="Times New Roman" w:hAnsi="Times New Roman"/>
          <w:b/>
          <w:sz w:val="24"/>
          <w:szCs w:val="24"/>
        </w:rPr>
        <w:t>Table A.1</w:t>
      </w:r>
    </w:p>
    <w:bookmarkEnd w:id="0"/>
    <w:p>
      <w:pPr>
        <w:pStyle w:val="33"/>
        <w:spacing w:line="360" w:lineRule="auto"/>
        <w:ind w:left="0" w:firstLine="0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bookmarkStart w:id="1" w:name="OLE_LINK6"/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Guangdong</w:t>
      </w: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s </w:t>
      </w:r>
      <w:r>
        <w:rPr>
          <w:rFonts w:ascii="Times New Roman" w:hAnsi="Times New Roman"/>
          <w:sz w:val="24"/>
          <w:szCs w:val="24"/>
          <w:lang w:eastAsia="zh-Hans" w:bidi="ar"/>
        </w:rPr>
        <w:t>medical and health services (</w:t>
      </w:r>
      <w:r>
        <w:rPr>
          <w:rFonts w:hint="eastAsia" w:ascii="Times New Roman" w:hAnsi="Times New Roman" w:eastAsia="宋体"/>
          <w:sz w:val="24"/>
          <w:szCs w:val="24"/>
          <w:lang w:val="en-US" w:eastAsia="zh-CN" w:bidi="ar"/>
        </w:rPr>
        <w:t>P</w:t>
      </w:r>
      <w:r>
        <w:rPr>
          <w:rFonts w:ascii="Times New Roman" w:hAnsi="Times New Roman"/>
          <w:sz w:val="24"/>
          <w:szCs w:val="24"/>
          <w:lang w:eastAsia="zh-Hans" w:bidi="ar"/>
        </w:rPr>
        <w:t>HS)</w:t>
      </w:r>
      <w:r>
        <w:rPr>
          <w:rFonts w:ascii="Times New Roman" w:hAnsi="Times New Roman"/>
          <w:sz w:val="24"/>
          <w:szCs w:val="24"/>
        </w:rPr>
        <w:t xml:space="preserve"> level from 2005- 202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1</w:t>
      </w:r>
    </w:p>
    <w:bookmarkEnd w:id="1"/>
    <w:tbl>
      <w:tblPr>
        <w:tblStyle w:val="11"/>
        <w:tblW w:w="5245" w:type="pct"/>
        <w:tblInd w:w="-1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743"/>
        <w:gridCol w:w="537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3"/>
        <w:gridCol w:w="433"/>
        <w:gridCol w:w="433"/>
        <w:gridCol w:w="433"/>
        <w:gridCol w:w="440"/>
        <w:gridCol w:w="4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4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eastAsia="zh-Hans" w:bidi="ar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Regions</w:t>
            </w:r>
          </w:p>
        </w:tc>
        <w:tc>
          <w:tcPr>
            <w:tcW w:w="41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city</w:t>
            </w:r>
          </w:p>
        </w:tc>
        <w:tc>
          <w:tcPr>
            <w:tcW w:w="4184" w:type="pct"/>
            <w:gridSpan w:val="17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eastAsia="zh-Hans" w:bidi="ar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 xml:space="preserve">The </w:t>
            </w:r>
            <w:r>
              <w:rPr>
                <w:rFonts w:hint="eastAsia" w:ascii="Times New Roman" w:hAnsi="Times New Roman"/>
                <w:sz w:val="24"/>
                <w:szCs w:val="24"/>
                <w:lang w:eastAsia="zh-Hans" w:bidi="ar"/>
              </w:rPr>
              <w:t>Guangdong’s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medical and health services (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HS) le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eastAsia="zh-Hans" w:bidi="ar"/>
              </w:rPr>
            </w:pPr>
          </w:p>
        </w:tc>
        <w:tc>
          <w:tcPr>
            <w:tcW w:w="41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0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0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0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0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5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2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40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Pearl River Delta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Guangzhou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51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75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72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98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08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29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51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63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85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74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95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939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56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703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24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5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Shenzhen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7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8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9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52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67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78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71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80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93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99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81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07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950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511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92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5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Zhuhai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6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8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4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7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7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1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7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0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1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7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2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2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4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9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5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Foshan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2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8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5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7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9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9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55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74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91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89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74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84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80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836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51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Huizhou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66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8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1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2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5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9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4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3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4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2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69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80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9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73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7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Dongguang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9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8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0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8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3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4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9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55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6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50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3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7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6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60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4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Zhongshan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19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3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4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4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9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3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2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7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35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03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85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6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6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67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3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Jiangmen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58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3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7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8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0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6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4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6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5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4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5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29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33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4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6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Zhaoqing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17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32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1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2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6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5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5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8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4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50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0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3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4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00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7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02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10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19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26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34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43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51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57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63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43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51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44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548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33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Eastern Guangdong provinc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Shantou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2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39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8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9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9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2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1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7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7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6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7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2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30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4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4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Shanwei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7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272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287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298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05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27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1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34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8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5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7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4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5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3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5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1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Chaozhou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7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286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14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27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2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6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5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6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5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4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8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2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5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9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8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0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Jieyang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08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7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26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7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4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2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9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2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8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4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69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0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23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55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7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297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17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5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41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44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60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58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61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66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1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0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1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19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84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65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0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eastAsia="zh-Hans" w:bidi="ar"/>
              </w:rPr>
              <w:t>Western Guangdong provinc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Yangjiang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298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31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19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29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1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1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4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6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3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75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1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5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60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1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5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7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Zhanjiang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5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33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31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53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2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5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75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9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2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47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39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6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4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91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7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Maoming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41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8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9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7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65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81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04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0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4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75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7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5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6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240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0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8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35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46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50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56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62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8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9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6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36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10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023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89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5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1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0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Northern Guangdong provinc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Shaoguan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282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286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02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08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19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34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45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66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7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70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62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4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9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52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5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Heyuan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10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2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8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48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54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68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5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7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0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30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5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7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8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91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7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Meizhou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07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289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04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14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9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43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8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8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5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5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95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34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14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198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16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Qingyuan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2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109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8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39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458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59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1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4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5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02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7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071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43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39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7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7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>Yunfu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09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8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40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513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49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54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0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6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75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082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4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63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6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18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85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7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00" w:type="pct"/>
            <w:vMerge w:val="continue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7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06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074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21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32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397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520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0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66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92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4067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779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16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68</w:t>
            </w:r>
          </w:p>
        </w:tc>
        <w:tc>
          <w:tcPr>
            <w:tcW w:w="242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80</w:t>
            </w:r>
          </w:p>
        </w:tc>
        <w:tc>
          <w:tcPr>
            <w:tcW w:w="246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96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0.3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9</w:t>
            </w:r>
          </w:p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</w:t>
            </w:r>
          </w:p>
        </w:tc>
      </w:tr>
    </w:tbl>
    <w:p>
      <w:pPr>
        <w:pStyle w:val="33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>
      <w:pPr>
        <w:pStyle w:val="33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>
      <w:pPr>
        <w:pStyle w:val="33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>
      <w:pPr>
        <w:pStyle w:val="33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>
      <w:pPr>
        <w:pStyle w:val="33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>
      <w:pPr>
        <w:pStyle w:val="33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>
      <w:pPr>
        <w:pStyle w:val="33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>
      <w:pPr>
        <w:pStyle w:val="33"/>
        <w:spacing w:line="360" w:lineRule="auto"/>
        <w:ind w:left="0" w:firstLine="0"/>
        <w:rPr>
          <w:rFonts w:ascii="Times New Roman" w:hAnsi="Times New Roman"/>
          <w:sz w:val="24"/>
          <w:szCs w:val="24"/>
        </w:rPr>
        <w:sectPr>
          <w:headerReference r:id="rId7" w:type="first"/>
          <w:footerReference r:id="rId9" w:type="first"/>
          <w:headerReference r:id="rId5" w:type="default"/>
          <w:footerReference r:id="rId8" w:type="default"/>
          <w:headerReference r:id="rId6" w:type="even"/>
          <w:type w:val="continuous"/>
          <w:pgSz w:w="11906" w:h="16838"/>
          <w:pgMar w:top="1440" w:right="1800" w:bottom="1440" w:left="1800" w:header="1020" w:footer="340" w:gutter="0"/>
          <w:pgNumType w:start="1"/>
          <w:cols w:space="425" w:num="1"/>
          <w:titlePg/>
          <w:bidi/>
          <w:docGrid w:type="lines" w:linePitch="326" w:charSpace="0"/>
        </w:sectPr>
      </w:pPr>
    </w:p>
    <w:p>
      <w:pPr>
        <w:pStyle w:val="33"/>
        <w:spacing w:line="360" w:lineRule="auto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A.2</w:t>
      </w:r>
    </w:p>
    <w:p>
      <w:pPr>
        <w:pStyle w:val="33"/>
        <w:spacing w:line="360" w:lineRule="auto"/>
        <w:ind w:left="0" w:firstLine="0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eastAsia="zh-Hans"/>
        </w:rPr>
        <w:t>Gini coefficient and decomposition from 2005 to 202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1</w:t>
      </w:r>
    </w:p>
    <w:tbl>
      <w:tblPr>
        <w:tblStyle w:val="12"/>
        <w:tblW w:w="144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960"/>
        <w:gridCol w:w="1090"/>
        <w:gridCol w:w="970"/>
        <w:gridCol w:w="1060"/>
        <w:gridCol w:w="970"/>
        <w:gridCol w:w="1020"/>
        <w:gridCol w:w="1000"/>
        <w:gridCol w:w="1050"/>
        <w:gridCol w:w="920"/>
        <w:gridCol w:w="960"/>
        <w:gridCol w:w="980"/>
        <w:gridCol w:w="930"/>
        <w:gridCol w:w="850"/>
        <w:gridCol w:w="9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vMerge w:val="restart"/>
          </w:tcPr>
          <w:p>
            <w:pPr>
              <w:pStyle w:val="3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500" w:lineRule="exact"/>
              <w:ind w:left="0" w:firstLine="0"/>
              <w:textAlignment w:val="auto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Year</w:t>
            </w:r>
          </w:p>
        </w:tc>
        <w:tc>
          <w:tcPr>
            <w:tcW w:w="960" w:type="dxa"/>
            <w:vMerge w:val="restart"/>
          </w:tcPr>
          <w:p>
            <w:pPr>
              <w:pStyle w:val="3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500" w:lineRule="exact"/>
              <w:ind w:left="0" w:firstLine="0"/>
              <w:textAlignment w:val="auto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090" w:type="dxa"/>
            <w:gridSpan w:val="4"/>
          </w:tcPr>
          <w:p>
            <w:pPr>
              <w:pStyle w:val="33"/>
              <w:spacing w:line="360" w:lineRule="auto"/>
              <w:ind w:left="0" w:firstLine="0"/>
              <w:jc w:val="center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Intra-Regional</w:t>
            </w:r>
          </w:p>
        </w:tc>
        <w:tc>
          <w:tcPr>
            <w:tcW w:w="5930" w:type="dxa"/>
            <w:gridSpan w:val="6"/>
          </w:tcPr>
          <w:p>
            <w:pPr>
              <w:pStyle w:val="33"/>
              <w:spacing w:line="360" w:lineRule="auto"/>
              <w:ind w:left="0" w:firstLine="0"/>
              <w:jc w:val="center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Inter-Regional</w:t>
            </w:r>
          </w:p>
        </w:tc>
        <w:tc>
          <w:tcPr>
            <w:tcW w:w="2680" w:type="dxa"/>
            <w:gridSpan w:val="3"/>
          </w:tcPr>
          <w:p>
            <w:pPr>
              <w:pStyle w:val="33"/>
              <w:spacing w:line="360" w:lineRule="auto"/>
              <w:ind w:left="0" w:firstLine="0"/>
              <w:jc w:val="center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Contribution Rate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vMerge w:val="continue"/>
          </w:tcPr>
          <w:p>
            <w:pPr>
              <w:pStyle w:val="33"/>
              <w:spacing w:line="360" w:lineRule="auto"/>
              <w:ind w:left="0" w:firstLine="0"/>
            </w:pPr>
          </w:p>
        </w:tc>
        <w:tc>
          <w:tcPr>
            <w:tcW w:w="960" w:type="dxa"/>
            <w:vMerge w:val="continue"/>
          </w:tcPr>
          <w:p>
            <w:pPr>
              <w:pStyle w:val="33"/>
              <w:spacing w:line="360" w:lineRule="auto"/>
              <w:ind w:left="0" w:firstLine="0"/>
            </w:pPr>
          </w:p>
        </w:tc>
        <w:tc>
          <w:tcPr>
            <w:tcW w:w="1090" w:type="dxa"/>
          </w:tcPr>
          <w:p>
            <w:pPr>
              <w:pStyle w:val="3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firstLine="0"/>
              <w:jc w:val="center"/>
              <w:textAlignment w:val="auto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Pearl River Delta</w:t>
            </w:r>
          </w:p>
        </w:tc>
        <w:tc>
          <w:tcPr>
            <w:tcW w:w="970" w:type="dxa"/>
          </w:tcPr>
          <w:p>
            <w:pPr>
              <w:pStyle w:val="3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900" w:lineRule="exact"/>
              <w:ind w:left="0" w:firstLine="0"/>
              <w:textAlignment w:val="auto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Eastern</w:t>
            </w:r>
          </w:p>
        </w:tc>
        <w:tc>
          <w:tcPr>
            <w:tcW w:w="1060" w:type="dxa"/>
          </w:tcPr>
          <w:p>
            <w:pPr>
              <w:pStyle w:val="3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900" w:lineRule="exact"/>
              <w:ind w:left="0" w:firstLine="0"/>
              <w:textAlignment w:val="auto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Western</w:t>
            </w:r>
          </w:p>
        </w:tc>
        <w:tc>
          <w:tcPr>
            <w:tcW w:w="970" w:type="dxa"/>
          </w:tcPr>
          <w:p>
            <w:pPr>
              <w:pStyle w:val="3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800" w:lineRule="exact"/>
              <w:ind w:left="0" w:firstLine="0"/>
              <w:textAlignment w:val="auto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Northern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Pearl River Delta-Eastern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Pearl River Delta-Western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Pearl River Delta</w:t>
            </w:r>
            <w:bookmarkStart w:id="2" w:name="_GoBack"/>
            <w:bookmarkEnd w:id="2"/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-Northern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Eastern-Western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Eastern-Northern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Northern-Western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Intra-Regional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Inter-Regional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Intensity of Transva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05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78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34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73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54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53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541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192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552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71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49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17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17.41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8.33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4.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06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90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09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84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15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89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382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881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166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42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01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54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16.78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8.96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4.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07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825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64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67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11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96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237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48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281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02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59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99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18.60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6.08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5.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08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58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43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44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51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26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175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893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212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07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13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64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16.26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8.41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5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09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28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18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21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43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67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066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04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115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90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87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31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19.04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5.09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5.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0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99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42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05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50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90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063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893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120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45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14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74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18.91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8.59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81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63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19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45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82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881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31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075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51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99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72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0.15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5.28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4.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2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70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52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49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92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81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091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822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29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40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62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81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0.58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3.61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5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3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57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72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60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50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08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117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62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33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41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09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64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0.37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6.67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.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4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88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38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99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53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073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111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872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59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87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45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32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1.25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4.12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4.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03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45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29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48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90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96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63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26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40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53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30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2.51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67.87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9.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34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55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50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64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48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10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42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862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14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71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69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6.89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65.99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7.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29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51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63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23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24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1029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93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82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44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89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23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6.56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68.34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5.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90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77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80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38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35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52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76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79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56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42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11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6.14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63.04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1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19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87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31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92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51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77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74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66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48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87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55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5.64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65.10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9.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08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65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43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00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71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01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71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43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86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415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03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5.79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67.48 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6.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2021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83 </w:t>
            </w:r>
          </w:p>
        </w:tc>
        <w:tc>
          <w:tcPr>
            <w:tcW w:w="109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32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11 </w:t>
            </w:r>
          </w:p>
        </w:tc>
        <w:tc>
          <w:tcPr>
            <w:tcW w:w="10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258 </w:t>
            </w:r>
          </w:p>
        </w:tc>
        <w:tc>
          <w:tcPr>
            <w:tcW w:w="97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159 </w:t>
            </w:r>
          </w:p>
        </w:tc>
        <w:tc>
          <w:tcPr>
            <w:tcW w:w="10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983 </w:t>
            </w:r>
          </w:p>
        </w:tc>
        <w:tc>
          <w:tcPr>
            <w:tcW w:w="10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541 </w:t>
            </w:r>
          </w:p>
        </w:tc>
        <w:tc>
          <w:tcPr>
            <w:tcW w:w="10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700 </w:t>
            </w:r>
          </w:p>
        </w:tc>
        <w:tc>
          <w:tcPr>
            <w:tcW w:w="92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626 </w:t>
            </w:r>
          </w:p>
        </w:tc>
        <w:tc>
          <w:tcPr>
            <w:tcW w:w="96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35 </w:t>
            </w:r>
          </w:p>
        </w:tc>
        <w:tc>
          <w:tcPr>
            <w:tcW w:w="98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0.0354 </w:t>
            </w:r>
          </w:p>
        </w:tc>
        <w:tc>
          <w:tcPr>
            <w:tcW w:w="93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25.08 </w:t>
            </w:r>
          </w:p>
        </w:tc>
        <w:tc>
          <w:tcPr>
            <w:tcW w:w="85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69.19</w:t>
            </w:r>
          </w:p>
        </w:tc>
        <w:tc>
          <w:tcPr>
            <w:tcW w:w="900" w:type="dxa"/>
          </w:tcPr>
          <w:p>
            <w:pPr>
              <w:pStyle w:val="33"/>
              <w:spacing w:line="360" w:lineRule="auto"/>
              <w:ind w:left="0" w:firstLine="0"/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5.73</w:t>
            </w:r>
          </w:p>
        </w:tc>
      </w:tr>
    </w:tbl>
    <w:p>
      <w:pPr>
        <w:pStyle w:val="51"/>
        <w:spacing w:line="360" w:lineRule="auto"/>
        <w:ind w:left="0"/>
        <w:rPr>
          <w:color w:val="558ED5" w:themeColor="text2" w:themeTint="99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</w:p>
    <w:sectPr>
      <w:pgSz w:w="16838" w:h="23811"/>
      <w:pgMar w:top="1440" w:right="1800" w:bottom="1440" w:left="1800" w:header="1020" w:footer="340" w:gutter="0"/>
      <w:pgNumType w:start="1"/>
      <w:cols w:space="425" w:num="1"/>
      <w:titlePg/>
      <w:bidi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46521812"/>
      <w:docPartObj>
        <w:docPartGallery w:val="autotext"/>
      </w:docPartObj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7</w:t>
        </w:r>
        <w:r>
          <w:fldChar w:fldCharType="end"/>
        </w:r>
      </w:p>
    </w:sdtContent>
  </w:sdt>
  <w:p>
    <w:pPr>
      <w:pStyle w:val="6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11302157"/>
      <w:docPartObj>
        <w:docPartGallery w:val="autotext"/>
      </w:docPartObj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49"/>
      <w:tabs>
        <w:tab w:val="right" w:pos="10466"/>
        <w:tab w:val="clear" w:pos="8845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center" w:pos="4844"/>
        <w:tab w:val="right" w:pos="9689"/>
      </w:tabs>
      <w:rPr>
        <w:b/>
      </w:rPr>
    </w:pPr>
    <w:r>
      <w:rPr>
        <w:b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6B12E6D"/>
    <w:multiLevelType w:val="multilevel"/>
    <w:tmpl w:val="16B12E6D"/>
    <w:lvl w:ilvl="0" w:tentative="0">
      <w:start w:val="1"/>
      <w:numFmt w:val="decimal"/>
      <w:pStyle w:val="53"/>
      <w:lvlText w:val="%1."/>
      <w:lvlJc w:val="left"/>
      <w:pPr>
        <w:ind w:left="5671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6686" w:hanging="360"/>
      </w:pPr>
    </w:lvl>
    <w:lvl w:ilvl="2" w:tentative="0">
      <w:start w:val="1"/>
      <w:numFmt w:val="lowerRoman"/>
      <w:lvlText w:val="%3."/>
      <w:lvlJc w:val="right"/>
      <w:pPr>
        <w:ind w:left="7406" w:hanging="180"/>
      </w:pPr>
    </w:lvl>
    <w:lvl w:ilvl="3" w:tentative="0">
      <w:start w:val="1"/>
      <w:numFmt w:val="decimal"/>
      <w:lvlText w:val="%4."/>
      <w:lvlJc w:val="left"/>
      <w:pPr>
        <w:ind w:left="8126" w:hanging="360"/>
      </w:pPr>
    </w:lvl>
    <w:lvl w:ilvl="4" w:tentative="0">
      <w:start w:val="1"/>
      <w:numFmt w:val="lowerLetter"/>
      <w:lvlText w:val="%5."/>
      <w:lvlJc w:val="left"/>
      <w:pPr>
        <w:ind w:left="8846" w:hanging="360"/>
      </w:pPr>
    </w:lvl>
    <w:lvl w:ilvl="5" w:tentative="0">
      <w:start w:val="1"/>
      <w:numFmt w:val="lowerRoman"/>
      <w:lvlText w:val="%6."/>
      <w:lvlJc w:val="right"/>
      <w:pPr>
        <w:ind w:left="9566" w:hanging="180"/>
      </w:pPr>
    </w:lvl>
    <w:lvl w:ilvl="6" w:tentative="0">
      <w:start w:val="1"/>
      <w:numFmt w:val="decimal"/>
      <w:lvlText w:val="%7."/>
      <w:lvlJc w:val="left"/>
      <w:pPr>
        <w:ind w:left="10286" w:hanging="360"/>
      </w:pPr>
    </w:lvl>
    <w:lvl w:ilvl="7" w:tentative="0">
      <w:start w:val="1"/>
      <w:numFmt w:val="lowerLetter"/>
      <w:lvlText w:val="%8."/>
      <w:lvlJc w:val="left"/>
      <w:pPr>
        <w:ind w:left="11006" w:hanging="360"/>
      </w:pPr>
    </w:lvl>
    <w:lvl w:ilvl="8" w:tentative="0">
      <w:start w:val="1"/>
      <w:numFmt w:val="lowerRoman"/>
      <w:lvlText w:val="%9."/>
      <w:lvlJc w:val="right"/>
      <w:pPr>
        <w:ind w:left="11726" w:hanging="180"/>
      </w:pPr>
    </w:lvl>
  </w:abstractNum>
  <w:abstractNum w:abstractNumId="1">
    <w:nsid w:val="18B468F5"/>
    <w:multiLevelType w:val="multilevel"/>
    <w:tmpl w:val="18B468F5"/>
    <w:lvl w:ilvl="0" w:tentative="0">
      <w:start w:val="1"/>
      <w:numFmt w:val="bullet"/>
      <w:pStyle w:val="39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EB46A9"/>
    <w:multiLevelType w:val="multilevel"/>
    <w:tmpl w:val="31EB46A9"/>
    <w:lvl w:ilvl="0" w:tentative="0">
      <w:start w:val="1"/>
      <w:numFmt w:val="decimal"/>
      <w:pStyle w:val="38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4048" w:hanging="360"/>
      </w:pPr>
    </w:lvl>
    <w:lvl w:ilvl="2" w:tentative="0">
      <w:start w:val="1"/>
      <w:numFmt w:val="lowerRoman"/>
      <w:lvlText w:val="%3."/>
      <w:lvlJc w:val="right"/>
      <w:pPr>
        <w:ind w:left="4768" w:hanging="180"/>
      </w:pPr>
    </w:lvl>
    <w:lvl w:ilvl="3" w:tentative="0">
      <w:start w:val="1"/>
      <w:numFmt w:val="decimal"/>
      <w:lvlText w:val="%4."/>
      <w:lvlJc w:val="left"/>
      <w:pPr>
        <w:ind w:left="5488" w:hanging="360"/>
      </w:pPr>
    </w:lvl>
    <w:lvl w:ilvl="4" w:tentative="0">
      <w:start w:val="1"/>
      <w:numFmt w:val="lowerLetter"/>
      <w:lvlText w:val="%5."/>
      <w:lvlJc w:val="left"/>
      <w:pPr>
        <w:ind w:left="6208" w:hanging="360"/>
      </w:pPr>
    </w:lvl>
    <w:lvl w:ilvl="5" w:tentative="0">
      <w:start w:val="1"/>
      <w:numFmt w:val="lowerRoman"/>
      <w:lvlText w:val="%6."/>
      <w:lvlJc w:val="right"/>
      <w:pPr>
        <w:ind w:left="6928" w:hanging="180"/>
      </w:pPr>
    </w:lvl>
    <w:lvl w:ilvl="6" w:tentative="0">
      <w:start w:val="1"/>
      <w:numFmt w:val="decimal"/>
      <w:lvlText w:val="%7."/>
      <w:lvlJc w:val="left"/>
      <w:pPr>
        <w:ind w:left="7648" w:hanging="360"/>
      </w:pPr>
    </w:lvl>
    <w:lvl w:ilvl="7" w:tentative="0">
      <w:start w:val="1"/>
      <w:numFmt w:val="lowerLetter"/>
      <w:lvlText w:val="%8."/>
      <w:lvlJc w:val="left"/>
      <w:pPr>
        <w:ind w:left="8368" w:hanging="360"/>
      </w:pPr>
    </w:lvl>
    <w:lvl w:ilvl="8" w:tentative="0">
      <w:start w:val="1"/>
      <w:numFmt w:val="lowerRoman"/>
      <w:lvlText w:val="%9."/>
      <w:lvlJc w:val="right"/>
      <w:pPr>
        <w:ind w:left="9088" w:hanging="180"/>
      </w:pPr>
    </w:lvl>
  </w:abstractNum>
  <w:abstractNum w:abstractNumId="3">
    <w:nsid w:val="53C440C7"/>
    <w:multiLevelType w:val="multilevel"/>
    <w:tmpl w:val="53C440C7"/>
    <w:lvl w:ilvl="0" w:tentative="0">
      <w:start w:val="1"/>
      <w:numFmt w:val="decimal"/>
      <w:pStyle w:val="84"/>
      <w:lvlText w:val="%1."/>
      <w:lvlJc w:val="left"/>
      <w:pPr>
        <w:ind w:left="425" w:hanging="425"/>
      </w:pPr>
      <w:rPr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510"/>
  <w:autoHyphenation/>
  <w:drawingGridHorizontalSpacing w:val="10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MjM2NrcwMTSyMLBU0lEKTi0uzszPAykwrAUA0Odr7CwAAAA="/>
    <w:docVar w:name="commondata" w:val="eyJoZGlkIjoiZjA0Yjc5MjkxNDk5MTU1Zjc4OGNkZTQzZTUyMDBhMmQifQ=="/>
  </w:docVars>
  <w:rsids>
    <w:rsidRoot w:val="00151657"/>
    <w:rsid w:val="00000E9A"/>
    <w:rsid w:val="0000329A"/>
    <w:rsid w:val="000039B8"/>
    <w:rsid w:val="00015A92"/>
    <w:rsid w:val="0002554A"/>
    <w:rsid w:val="00025D0A"/>
    <w:rsid w:val="0002782E"/>
    <w:rsid w:val="0003183D"/>
    <w:rsid w:val="00032AB3"/>
    <w:rsid w:val="0003652A"/>
    <w:rsid w:val="00037B30"/>
    <w:rsid w:val="00041937"/>
    <w:rsid w:val="00047C14"/>
    <w:rsid w:val="0005331E"/>
    <w:rsid w:val="00055883"/>
    <w:rsid w:val="00061A2D"/>
    <w:rsid w:val="00062D64"/>
    <w:rsid w:val="0006442A"/>
    <w:rsid w:val="00064BF8"/>
    <w:rsid w:val="000676A7"/>
    <w:rsid w:val="00067AC4"/>
    <w:rsid w:val="00070BC3"/>
    <w:rsid w:val="0007113D"/>
    <w:rsid w:val="00071BFF"/>
    <w:rsid w:val="00071E6A"/>
    <w:rsid w:val="00072F70"/>
    <w:rsid w:val="000812F6"/>
    <w:rsid w:val="00084FD4"/>
    <w:rsid w:val="000919B1"/>
    <w:rsid w:val="000946E3"/>
    <w:rsid w:val="00095BF8"/>
    <w:rsid w:val="0009771F"/>
    <w:rsid w:val="000B1DEC"/>
    <w:rsid w:val="000B2B9D"/>
    <w:rsid w:val="000C2C49"/>
    <w:rsid w:val="000C3786"/>
    <w:rsid w:val="000C3D95"/>
    <w:rsid w:val="000D1C2E"/>
    <w:rsid w:val="000D336C"/>
    <w:rsid w:val="000D4CAC"/>
    <w:rsid w:val="000D5908"/>
    <w:rsid w:val="000E1063"/>
    <w:rsid w:val="000E580D"/>
    <w:rsid w:val="000E71BD"/>
    <w:rsid w:val="000F3738"/>
    <w:rsid w:val="000F7838"/>
    <w:rsid w:val="000F7EB8"/>
    <w:rsid w:val="00100611"/>
    <w:rsid w:val="001035B5"/>
    <w:rsid w:val="001059AA"/>
    <w:rsid w:val="0010604D"/>
    <w:rsid w:val="00106FE6"/>
    <w:rsid w:val="001108C3"/>
    <w:rsid w:val="001108C8"/>
    <w:rsid w:val="00113A18"/>
    <w:rsid w:val="00114092"/>
    <w:rsid w:val="0011707E"/>
    <w:rsid w:val="00117F89"/>
    <w:rsid w:val="001216F6"/>
    <w:rsid w:val="00121956"/>
    <w:rsid w:val="0012229C"/>
    <w:rsid w:val="001228BC"/>
    <w:rsid w:val="00135815"/>
    <w:rsid w:val="001410EA"/>
    <w:rsid w:val="00141F97"/>
    <w:rsid w:val="0014392D"/>
    <w:rsid w:val="00145986"/>
    <w:rsid w:val="0014705D"/>
    <w:rsid w:val="001476AB"/>
    <w:rsid w:val="00151657"/>
    <w:rsid w:val="0015480F"/>
    <w:rsid w:val="00154ED5"/>
    <w:rsid w:val="001562D2"/>
    <w:rsid w:val="00156542"/>
    <w:rsid w:val="00160786"/>
    <w:rsid w:val="00162B23"/>
    <w:rsid w:val="00167DF2"/>
    <w:rsid w:val="00173C3F"/>
    <w:rsid w:val="00177995"/>
    <w:rsid w:val="00180DFA"/>
    <w:rsid w:val="00183AB8"/>
    <w:rsid w:val="00187A46"/>
    <w:rsid w:val="00187F32"/>
    <w:rsid w:val="00193B11"/>
    <w:rsid w:val="00194C32"/>
    <w:rsid w:val="001957FA"/>
    <w:rsid w:val="00195E20"/>
    <w:rsid w:val="001974CD"/>
    <w:rsid w:val="00197B57"/>
    <w:rsid w:val="001A134D"/>
    <w:rsid w:val="001A15F5"/>
    <w:rsid w:val="001A6EA6"/>
    <w:rsid w:val="001A6F6E"/>
    <w:rsid w:val="001B1610"/>
    <w:rsid w:val="001B6AD4"/>
    <w:rsid w:val="001B743C"/>
    <w:rsid w:val="001C3A2B"/>
    <w:rsid w:val="001C45FC"/>
    <w:rsid w:val="001C7BA1"/>
    <w:rsid w:val="001D1BC2"/>
    <w:rsid w:val="001D239C"/>
    <w:rsid w:val="001D40E9"/>
    <w:rsid w:val="001D41F9"/>
    <w:rsid w:val="001D465E"/>
    <w:rsid w:val="001D4A2E"/>
    <w:rsid w:val="001D5744"/>
    <w:rsid w:val="001D7D31"/>
    <w:rsid w:val="001E1444"/>
    <w:rsid w:val="001E2AEB"/>
    <w:rsid w:val="001F0C32"/>
    <w:rsid w:val="001F403C"/>
    <w:rsid w:val="001F53CA"/>
    <w:rsid w:val="001F6D18"/>
    <w:rsid w:val="001F725E"/>
    <w:rsid w:val="002019E5"/>
    <w:rsid w:val="00202CA3"/>
    <w:rsid w:val="0020566A"/>
    <w:rsid w:val="00205AC7"/>
    <w:rsid w:val="0020625A"/>
    <w:rsid w:val="00206BE2"/>
    <w:rsid w:val="00213E4D"/>
    <w:rsid w:val="00214598"/>
    <w:rsid w:val="00214A6A"/>
    <w:rsid w:val="00214D36"/>
    <w:rsid w:val="00215AB6"/>
    <w:rsid w:val="00223336"/>
    <w:rsid w:val="002301D1"/>
    <w:rsid w:val="00230E49"/>
    <w:rsid w:val="00234064"/>
    <w:rsid w:val="00234B91"/>
    <w:rsid w:val="00236D94"/>
    <w:rsid w:val="00244B8A"/>
    <w:rsid w:val="002474A9"/>
    <w:rsid w:val="002503F9"/>
    <w:rsid w:val="00255A11"/>
    <w:rsid w:val="00257BA9"/>
    <w:rsid w:val="00262314"/>
    <w:rsid w:val="00270A47"/>
    <w:rsid w:val="00275FA5"/>
    <w:rsid w:val="00280367"/>
    <w:rsid w:val="00280D0D"/>
    <w:rsid w:val="0028169D"/>
    <w:rsid w:val="002841BA"/>
    <w:rsid w:val="00284BEB"/>
    <w:rsid w:val="00285374"/>
    <w:rsid w:val="0028607E"/>
    <w:rsid w:val="002863C1"/>
    <w:rsid w:val="00290828"/>
    <w:rsid w:val="00291946"/>
    <w:rsid w:val="00291D76"/>
    <w:rsid w:val="002925C5"/>
    <w:rsid w:val="002970F4"/>
    <w:rsid w:val="002A4064"/>
    <w:rsid w:val="002B05AF"/>
    <w:rsid w:val="002B2E43"/>
    <w:rsid w:val="002B3309"/>
    <w:rsid w:val="002C35AD"/>
    <w:rsid w:val="002C5B3F"/>
    <w:rsid w:val="002D030C"/>
    <w:rsid w:val="002D2C74"/>
    <w:rsid w:val="002D3485"/>
    <w:rsid w:val="002D57A5"/>
    <w:rsid w:val="002D7DC5"/>
    <w:rsid w:val="002E18F8"/>
    <w:rsid w:val="002E3019"/>
    <w:rsid w:val="002E4F11"/>
    <w:rsid w:val="002F0A0C"/>
    <w:rsid w:val="002F2487"/>
    <w:rsid w:val="002F2F8B"/>
    <w:rsid w:val="002F30E8"/>
    <w:rsid w:val="002F3D49"/>
    <w:rsid w:val="00305397"/>
    <w:rsid w:val="00306807"/>
    <w:rsid w:val="00312744"/>
    <w:rsid w:val="00313876"/>
    <w:rsid w:val="00317B00"/>
    <w:rsid w:val="003204A2"/>
    <w:rsid w:val="00322BD2"/>
    <w:rsid w:val="00326141"/>
    <w:rsid w:val="00340247"/>
    <w:rsid w:val="00340354"/>
    <w:rsid w:val="003426B9"/>
    <w:rsid w:val="003437DA"/>
    <w:rsid w:val="0035261D"/>
    <w:rsid w:val="00354A52"/>
    <w:rsid w:val="003577ED"/>
    <w:rsid w:val="003663D4"/>
    <w:rsid w:val="0039002C"/>
    <w:rsid w:val="003938DA"/>
    <w:rsid w:val="00394A43"/>
    <w:rsid w:val="003A163F"/>
    <w:rsid w:val="003A62BD"/>
    <w:rsid w:val="003C13B3"/>
    <w:rsid w:val="003C5540"/>
    <w:rsid w:val="003C6B60"/>
    <w:rsid w:val="003D37DF"/>
    <w:rsid w:val="003D6155"/>
    <w:rsid w:val="003D6F66"/>
    <w:rsid w:val="003F6429"/>
    <w:rsid w:val="00401B3A"/>
    <w:rsid w:val="00401D30"/>
    <w:rsid w:val="0040206D"/>
    <w:rsid w:val="00404FC7"/>
    <w:rsid w:val="004056E4"/>
    <w:rsid w:val="00407587"/>
    <w:rsid w:val="004100D2"/>
    <w:rsid w:val="004108EB"/>
    <w:rsid w:val="00410A55"/>
    <w:rsid w:val="0041104F"/>
    <w:rsid w:val="004129B9"/>
    <w:rsid w:val="00412B11"/>
    <w:rsid w:val="004143BF"/>
    <w:rsid w:val="0041480B"/>
    <w:rsid w:val="00414DE1"/>
    <w:rsid w:val="004157EB"/>
    <w:rsid w:val="00417958"/>
    <w:rsid w:val="004205DC"/>
    <w:rsid w:val="00420F1D"/>
    <w:rsid w:val="00421077"/>
    <w:rsid w:val="00421A9B"/>
    <w:rsid w:val="00423C08"/>
    <w:rsid w:val="0042738E"/>
    <w:rsid w:val="00431196"/>
    <w:rsid w:val="004315EE"/>
    <w:rsid w:val="00432096"/>
    <w:rsid w:val="00436800"/>
    <w:rsid w:val="0044214F"/>
    <w:rsid w:val="00442ED2"/>
    <w:rsid w:val="004511EC"/>
    <w:rsid w:val="00457982"/>
    <w:rsid w:val="0046726B"/>
    <w:rsid w:val="00471366"/>
    <w:rsid w:val="004761E0"/>
    <w:rsid w:val="00484202"/>
    <w:rsid w:val="00484C66"/>
    <w:rsid w:val="004851C8"/>
    <w:rsid w:val="004901D3"/>
    <w:rsid w:val="0049253B"/>
    <w:rsid w:val="004A3478"/>
    <w:rsid w:val="004A751A"/>
    <w:rsid w:val="004B5280"/>
    <w:rsid w:val="004B5F45"/>
    <w:rsid w:val="004B682C"/>
    <w:rsid w:val="004C02CE"/>
    <w:rsid w:val="004D0D3D"/>
    <w:rsid w:val="004D3922"/>
    <w:rsid w:val="004D3DD7"/>
    <w:rsid w:val="004D5A80"/>
    <w:rsid w:val="004D6B8D"/>
    <w:rsid w:val="004E00CB"/>
    <w:rsid w:val="004E0AAA"/>
    <w:rsid w:val="004E4A9C"/>
    <w:rsid w:val="004E5A42"/>
    <w:rsid w:val="004F2157"/>
    <w:rsid w:val="005028EF"/>
    <w:rsid w:val="005068C1"/>
    <w:rsid w:val="00510707"/>
    <w:rsid w:val="00514646"/>
    <w:rsid w:val="00517B7E"/>
    <w:rsid w:val="005204E1"/>
    <w:rsid w:val="00522304"/>
    <w:rsid w:val="00527484"/>
    <w:rsid w:val="00530565"/>
    <w:rsid w:val="00532590"/>
    <w:rsid w:val="0053264A"/>
    <w:rsid w:val="00541883"/>
    <w:rsid w:val="00547C19"/>
    <w:rsid w:val="00550373"/>
    <w:rsid w:val="00553469"/>
    <w:rsid w:val="00555765"/>
    <w:rsid w:val="00562E11"/>
    <w:rsid w:val="00563705"/>
    <w:rsid w:val="00567462"/>
    <w:rsid w:val="00567F58"/>
    <w:rsid w:val="00574E32"/>
    <w:rsid w:val="00576272"/>
    <w:rsid w:val="0057661E"/>
    <w:rsid w:val="00581FEB"/>
    <w:rsid w:val="00591F9A"/>
    <w:rsid w:val="005940DE"/>
    <w:rsid w:val="00596601"/>
    <w:rsid w:val="00597707"/>
    <w:rsid w:val="005A33E6"/>
    <w:rsid w:val="005A68C2"/>
    <w:rsid w:val="005A72E6"/>
    <w:rsid w:val="005B0574"/>
    <w:rsid w:val="005B0E8A"/>
    <w:rsid w:val="005B3D77"/>
    <w:rsid w:val="005B6C3D"/>
    <w:rsid w:val="005B7313"/>
    <w:rsid w:val="005B73D8"/>
    <w:rsid w:val="005C2E1F"/>
    <w:rsid w:val="005C4B7D"/>
    <w:rsid w:val="005C68EF"/>
    <w:rsid w:val="005D0799"/>
    <w:rsid w:val="005D1122"/>
    <w:rsid w:val="005D335A"/>
    <w:rsid w:val="005D71B5"/>
    <w:rsid w:val="005E04FC"/>
    <w:rsid w:val="005E1C3C"/>
    <w:rsid w:val="005E213E"/>
    <w:rsid w:val="005F18B7"/>
    <w:rsid w:val="005F3239"/>
    <w:rsid w:val="005F3A9D"/>
    <w:rsid w:val="005F5032"/>
    <w:rsid w:val="0060044C"/>
    <w:rsid w:val="006040BE"/>
    <w:rsid w:val="00607204"/>
    <w:rsid w:val="00614CA6"/>
    <w:rsid w:val="00615FFE"/>
    <w:rsid w:val="006211DD"/>
    <w:rsid w:val="006300B0"/>
    <w:rsid w:val="00631E70"/>
    <w:rsid w:val="006330AD"/>
    <w:rsid w:val="006331AD"/>
    <w:rsid w:val="00634AC4"/>
    <w:rsid w:val="006351C8"/>
    <w:rsid w:val="00637B1A"/>
    <w:rsid w:val="006407C3"/>
    <w:rsid w:val="006521A2"/>
    <w:rsid w:val="00654F1C"/>
    <w:rsid w:val="00661B20"/>
    <w:rsid w:val="00662E41"/>
    <w:rsid w:val="00681303"/>
    <w:rsid w:val="006822FA"/>
    <w:rsid w:val="00686327"/>
    <w:rsid w:val="00692393"/>
    <w:rsid w:val="00695DFE"/>
    <w:rsid w:val="00697263"/>
    <w:rsid w:val="006A22B5"/>
    <w:rsid w:val="006A24CF"/>
    <w:rsid w:val="006A2F81"/>
    <w:rsid w:val="006B2CCC"/>
    <w:rsid w:val="006C5080"/>
    <w:rsid w:val="006C5626"/>
    <w:rsid w:val="006C61EE"/>
    <w:rsid w:val="006C6570"/>
    <w:rsid w:val="006C657B"/>
    <w:rsid w:val="006C6ADE"/>
    <w:rsid w:val="006C7219"/>
    <w:rsid w:val="006D059E"/>
    <w:rsid w:val="006D1D3E"/>
    <w:rsid w:val="006D7D2E"/>
    <w:rsid w:val="006E53D3"/>
    <w:rsid w:val="006E60B6"/>
    <w:rsid w:val="006E65E7"/>
    <w:rsid w:val="006E73FA"/>
    <w:rsid w:val="006F1164"/>
    <w:rsid w:val="006F5B11"/>
    <w:rsid w:val="006F6F27"/>
    <w:rsid w:val="006F734D"/>
    <w:rsid w:val="00701ADD"/>
    <w:rsid w:val="00704299"/>
    <w:rsid w:val="00704588"/>
    <w:rsid w:val="00710013"/>
    <w:rsid w:val="00711C0C"/>
    <w:rsid w:val="00713758"/>
    <w:rsid w:val="0071732C"/>
    <w:rsid w:val="00724259"/>
    <w:rsid w:val="0072531F"/>
    <w:rsid w:val="00725B40"/>
    <w:rsid w:val="007267FB"/>
    <w:rsid w:val="00733AF9"/>
    <w:rsid w:val="00737F47"/>
    <w:rsid w:val="00742BF2"/>
    <w:rsid w:val="007449D2"/>
    <w:rsid w:val="00757818"/>
    <w:rsid w:val="007618A4"/>
    <w:rsid w:val="007633DB"/>
    <w:rsid w:val="00764EF5"/>
    <w:rsid w:val="00765877"/>
    <w:rsid w:val="007708C4"/>
    <w:rsid w:val="00771BBE"/>
    <w:rsid w:val="007724E2"/>
    <w:rsid w:val="007816AB"/>
    <w:rsid w:val="00783D78"/>
    <w:rsid w:val="007909D4"/>
    <w:rsid w:val="00791261"/>
    <w:rsid w:val="00795A71"/>
    <w:rsid w:val="00795DD9"/>
    <w:rsid w:val="007A0755"/>
    <w:rsid w:val="007A1401"/>
    <w:rsid w:val="007A1BBA"/>
    <w:rsid w:val="007A1F40"/>
    <w:rsid w:val="007A5B16"/>
    <w:rsid w:val="007A6F89"/>
    <w:rsid w:val="007B3E14"/>
    <w:rsid w:val="007B7F90"/>
    <w:rsid w:val="007C0045"/>
    <w:rsid w:val="007C033C"/>
    <w:rsid w:val="007C1882"/>
    <w:rsid w:val="007C1D66"/>
    <w:rsid w:val="007C30BC"/>
    <w:rsid w:val="007C3866"/>
    <w:rsid w:val="007C437A"/>
    <w:rsid w:val="007C4FEC"/>
    <w:rsid w:val="007C78B6"/>
    <w:rsid w:val="007D1435"/>
    <w:rsid w:val="007D1C3E"/>
    <w:rsid w:val="007D43C1"/>
    <w:rsid w:val="007E5A5B"/>
    <w:rsid w:val="007F6B81"/>
    <w:rsid w:val="007F6CB9"/>
    <w:rsid w:val="007F768E"/>
    <w:rsid w:val="00810A48"/>
    <w:rsid w:val="00812C73"/>
    <w:rsid w:val="00822924"/>
    <w:rsid w:val="008232EF"/>
    <w:rsid w:val="00826149"/>
    <w:rsid w:val="00826E6D"/>
    <w:rsid w:val="00831E00"/>
    <w:rsid w:val="008447A9"/>
    <w:rsid w:val="00845477"/>
    <w:rsid w:val="0084704B"/>
    <w:rsid w:val="00853973"/>
    <w:rsid w:val="00856DB0"/>
    <w:rsid w:val="008644A6"/>
    <w:rsid w:val="00864C21"/>
    <w:rsid w:val="00865934"/>
    <w:rsid w:val="00865F3E"/>
    <w:rsid w:val="008677DD"/>
    <w:rsid w:val="0087159D"/>
    <w:rsid w:val="00874003"/>
    <w:rsid w:val="0088051B"/>
    <w:rsid w:val="0088318A"/>
    <w:rsid w:val="008934E4"/>
    <w:rsid w:val="008A4C39"/>
    <w:rsid w:val="008A5119"/>
    <w:rsid w:val="008A5DF4"/>
    <w:rsid w:val="008B4E46"/>
    <w:rsid w:val="008B55A5"/>
    <w:rsid w:val="008B5ADF"/>
    <w:rsid w:val="008C5CBF"/>
    <w:rsid w:val="008D42AC"/>
    <w:rsid w:val="008D58E6"/>
    <w:rsid w:val="008D5C50"/>
    <w:rsid w:val="008E00B4"/>
    <w:rsid w:val="008E0EA4"/>
    <w:rsid w:val="008E3B5E"/>
    <w:rsid w:val="008E40FB"/>
    <w:rsid w:val="008E4B8D"/>
    <w:rsid w:val="008E56D5"/>
    <w:rsid w:val="008E60A5"/>
    <w:rsid w:val="008F1445"/>
    <w:rsid w:val="008F21B1"/>
    <w:rsid w:val="008F55D6"/>
    <w:rsid w:val="008F6818"/>
    <w:rsid w:val="00904094"/>
    <w:rsid w:val="00905F74"/>
    <w:rsid w:val="009060A1"/>
    <w:rsid w:val="00907645"/>
    <w:rsid w:val="00913FB9"/>
    <w:rsid w:val="00917E78"/>
    <w:rsid w:val="00917FC0"/>
    <w:rsid w:val="00924791"/>
    <w:rsid w:val="00925067"/>
    <w:rsid w:val="0093063B"/>
    <w:rsid w:val="009313EF"/>
    <w:rsid w:val="00934EFF"/>
    <w:rsid w:val="00936DF7"/>
    <w:rsid w:val="009463D3"/>
    <w:rsid w:val="00950618"/>
    <w:rsid w:val="00951BF0"/>
    <w:rsid w:val="00953C94"/>
    <w:rsid w:val="00954587"/>
    <w:rsid w:val="00954879"/>
    <w:rsid w:val="0096205F"/>
    <w:rsid w:val="0096390C"/>
    <w:rsid w:val="0096717F"/>
    <w:rsid w:val="00970658"/>
    <w:rsid w:val="00970AB4"/>
    <w:rsid w:val="00971463"/>
    <w:rsid w:val="009728CF"/>
    <w:rsid w:val="0097744A"/>
    <w:rsid w:val="009806B9"/>
    <w:rsid w:val="00982D99"/>
    <w:rsid w:val="0098491D"/>
    <w:rsid w:val="00985746"/>
    <w:rsid w:val="00986ED1"/>
    <w:rsid w:val="00987127"/>
    <w:rsid w:val="00997B86"/>
    <w:rsid w:val="009A52C8"/>
    <w:rsid w:val="009B03B9"/>
    <w:rsid w:val="009B0958"/>
    <w:rsid w:val="009B11A1"/>
    <w:rsid w:val="009B152D"/>
    <w:rsid w:val="009B17CA"/>
    <w:rsid w:val="009B202B"/>
    <w:rsid w:val="009C0CC3"/>
    <w:rsid w:val="009C318C"/>
    <w:rsid w:val="009C401D"/>
    <w:rsid w:val="009D0FEE"/>
    <w:rsid w:val="009E5EA3"/>
    <w:rsid w:val="009E6855"/>
    <w:rsid w:val="009F274E"/>
    <w:rsid w:val="009F70E6"/>
    <w:rsid w:val="00A0056F"/>
    <w:rsid w:val="00A0136F"/>
    <w:rsid w:val="00A01F3A"/>
    <w:rsid w:val="00A02301"/>
    <w:rsid w:val="00A03379"/>
    <w:rsid w:val="00A07CE5"/>
    <w:rsid w:val="00A11188"/>
    <w:rsid w:val="00A146C0"/>
    <w:rsid w:val="00A17487"/>
    <w:rsid w:val="00A17A02"/>
    <w:rsid w:val="00A17E57"/>
    <w:rsid w:val="00A30A32"/>
    <w:rsid w:val="00A30C84"/>
    <w:rsid w:val="00A416F0"/>
    <w:rsid w:val="00A41EC8"/>
    <w:rsid w:val="00A42361"/>
    <w:rsid w:val="00A42998"/>
    <w:rsid w:val="00A43AA3"/>
    <w:rsid w:val="00A444E6"/>
    <w:rsid w:val="00A5015B"/>
    <w:rsid w:val="00A511B0"/>
    <w:rsid w:val="00A52F7C"/>
    <w:rsid w:val="00A557C3"/>
    <w:rsid w:val="00A61DE1"/>
    <w:rsid w:val="00A627E8"/>
    <w:rsid w:val="00A6291B"/>
    <w:rsid w:val="00A64950"/>
    <w:rsid w:val="00A7417A"/>
    <w:rsid w:val="00A83E7E"/>
    <w:rsid w:val="00A85882"/>
    <w:rsid w:val="00A93A64"/>
    <w:rsid w:val="00A94C9C"/>
    <w:rsid w:val="00A957D9"/>
    <w:rsid w:val="00A97417"/>
    <w:rsid w:val="00AA4EA9"/>
    <w:rsid w:val="00AA6172"/>
    <w:rsid w:val="00AA735F"/>
    <w:rsid w:val="00AB4154"/>
    <w:rsid w:val="00AB4532"/>
    <w:rsid w:val="00AB4F03"/>
    <w:rsid w:val="00AB5150"/>
    <w:rsid w:val="00AC02C4"/>
    <w:rsid w:val="00AC1665"/>
    <w:rsid w:val="00AC4CEB"/>
    <w:rsid w:val="00AC6043"/>
    <w:rsid w:val="00AC61B4"/>
    <w:rsid w:val="00AD070B"/>
    <w:rsid w:val="00AD2D7B"/>
    <w:rsid w:val="00AD37AB"/>
    <w:rsid w:val="00AD7841"/>
    <w:rsid w:val="00AD7883"/>
    <w:rsid w:val="00AE0401"/>
    <w:rsid w:val="00AE092E"/>
    <w:rsid w:val="00AE0E14"/>
    <w:rsid w:val="00AE328F"/>
    <w:rsid w:val="00AE348C"/>
    <w:rsid w:val="00AE4385"/>
    <w:rsid w:val="00AF20CF"/>
    <w:rsid w:val="00AF44C1"/>
    <w:rsid w:val="00AF6A32"/>
    <w:rsid w:val="00AF7FC2"/>
    <w:rsid w:val="00B00E09"/>
    <w:rsid w:val="00B01896"/>
    <w:rsid w:val="00B03F66"/>
    <w:rsid w:val="00B06823"/>
    <w:rsid w:val="00B06CD4"/>
    <w:rsid w:val="00B10140"/>
    <w:rsid w:val="00B1015F"/>
    <w:rsid w:val="00B13173"/>
    <w:rsid w:val="00B200C8"/>
    <w:rsid w:val="00B22829"/>
    <w:rsid w:val="00B230E1"/>
    <w:rsid w:val="00B25A77"/>
    <w:rsid w:val="00B25F4A"/>
    <w:rsid w:val="00B32D20"/>
    <w:rsid w:val="00B34F5E"/>
    <w:rsid w:val="00B4161D"/>
    <w:rsid w:val="00B432DE"/>
    <w:rsid w:val="00B525B9"/>
    <w:rsid w:val="00B55AEC"/>
    <w:rsid w:val="00B63584"/>
    <w:rsid w:val="00B645FD"/>
    <w:rsid w:val="00B66D4C"/>
    <w:rsid w:val="00B670B5"/>
    <w:rsid w:val="00B73075"/>
    <w:rsid w:val="00B748B5"/>
    <w:rsid w:val="00B7687A"/>
    <w:rsid w:val="00B76B7C"/>
    <w:rsid w:val="00B80C47"/>
    <w:rsid w:val="00B81CBF"/>
    <w:rsid w:val="00B91113"/>
    <w:rsid w:val="00B94FFD"/>
    <w:rsid w:val="00B96C2F"/>
    <w:rsid w:val="00BA101B"/>
    <w:rsid w:val="00BA7E48"/>
    <w:rsid w:val="00BB2822"/>
    <w:rsid w:val="00BC1935"/>
    <w:rsid w:val="00BC3A3D"/>
    <w:rsid w:val="00BC6E0A"/>
    <w:rsid w:val="00BD09DC"/>
    <w:rsid w:val="00BD1EA5"/>
    <w:rsid w:val="00BD221F"/>
    <w:rsid w:val="00BD3504"/>
    <w:rsid w:val="00BE0B0E"/>
    <w:rsid w:val="00BE2FAB"/>
    <w:rsid w:val="00BE41BD"/>
    <w:rsid w:val="00BE4226"/>
    <w:rsid w:val="00BE6750"/>
    <w:rsid w:val="00BF437C"/>
    <w:rsid w:val="00C13470"/>
    <w:rsid w:val="00C15A7C"/>
    <w:rsid w:val="00C22823"/>
    <w:rsid w:val="00C243C9"/>
    <w:rsid w:val="00C273F1"/>
    <w:rsid w:val="00C3233D"/>
    <w:rsid w:val="00C402B5"/>
    <w:rsid w:val="00C41A4F"/>
    <w:rsid w:val="00C43B00"/>
    <w:rsid w:val="00C612EE"/>
    <w:rsid w:val="00C639EA"/>
    <w:rsid w:val="00C65B0B"/>
    <w:rsid w:val="00C65BF5"/>
    <w:rsid w:val="00C66070"/>
    <w:rsid w:val="00C66C5C"/>
    <w:rsid w:val="00C722C0"/>
    <w:rsid w:val="00C73499"/>
    <w:rsid w:val="00C77F28"/>
    <w:rsid w:val="00C80414"/>
    <w:rsid w:val="00C82596"/>
    <w:rsid w:val="00C8605C"/>
    <w:rsid w:val="00C875C4"/>
    <w:rsid w:val="00C91C40"/>
    <w:rsid w:val="00C95596"/>
    <w:rsid w:val="00C9784B"/>
    <w:rsid w:val="00CA22FC"/>
    <w:rsid w:val="00CA2692"/>
    <w:rsid w:val="00CA26DB"/>
    <w:rsid w:val="00CA355C"/>
    <w:rsid w:val="00CA7505"/>
    <w:rsid w:val="00CB1156"/>
    <w:rsid w:val="00CB597B"/>
    <w:rsid w:val="00CB62A0"/>
    <w:rsid w:val="00CC0EFA"/>
    <w:rsid w:val="00CC2C4B"/>
    <w:rsid w:val="00CC3BD2"/>
    <w:rsid w:val="00CC4F18"/>
    <w:rsid w:val="00CC57CC"/>
    <w:rsid w:val="00CC6A79"/>
    <w:rsid w:val="00CD5429"/>
    <w:rsid w:val="00CD59E0"/>
    <w:rsid w:val="00CE02CF"/>
    <w:rsid w:val="00CE3965"/>
    <w:rsid w:val="00CE783B"/>
    <w:rsid w:val="00CF05DD"/>
    <w:rsid w:val="00CF3851"/>
    <w:rsid w:val="00D0170A"/>
    <w:rsid w:val="00D01BE9"/>
    <w:rsid w:val="00D0241E"/>
    <w:rsid w:val="00D04976"/>
    <w:rsid w:val="00D1323B"/>
    <w:rsid w:val="00D1351A"/>
    <w:rsid w:val="00D2000C"/>
    <w:rsid w:val="00D22DF4"/>
    <w:rsid w:val="00D254EC"/>
    <w:rsid w:val="00D404F5"/>
    <w:rsid w:val="00D412C1"/>
    <w:rsid w:val="00D42F14"/>
    <w:rsid w:val="00D43DEF"/>
    <w:rsid w:val="00D44065"/>
    <w:rsid w:val="00D473B7"/>
    <w:rsid w:val="00D544DC"/>
    <w:rsid w:val="00D54DD8"/>
    <w:rsid w:val="00D551B4"/>
    <w:rsid w:val="00D60B5C"/>
    <w:rsid w:val="00D618A6"/>
    <w:rsid w:val="00D64321"/>
    <w:rsid w:val="00D74D8E"/>
    <w:rsid w:val="00D75394"/>
    <w:rsid w:val="00D77583"/>
    <w:rsid w:val="00D81521"/>
    <w:rsid w:val="00D84E70"/>
    <w:rsid w:val="00D94EA7"/>
    <w:rsid w:val="00D96023"/>
    <w:rsid w:val="00DA268C"/>
    <w:rsid w:val="00DA5D56"/>
    <w:rsid w:val="00DC372F"/>
    <w:rsid w:val="00DC7F54"/>
    <w:rsid w:val="00DD1397"/>
    <w:rsid w:val="00DD23F8"/>
    <w:rsid w:val="00DD448B"/>
    <w:rsid w:val="00DD5900"/>
    <w:rsid w:val="00DD75C0"/>
    <w:rsid w:val="00DE4A0D"/>
    <w:rsid w:val="00DF3124"/>
    <w:rsid w:val="00DF3DBA"/>
    <w:rsid w:val="00E03533"/>
    <w:rsid w:val="00E03868"/>
    <w:rsid w:val="00E04E7D"/>
    <w:rsid w:val="00E05D90"/>
    <w:rsid w:val="00E15AEE"/>
    <w:rsid w:val="00E203B9"/>
    <w:rsid w:val="00E205A1"/>
    <w:rsid w:val="00E20851"/>
    <w:rsid w:val="00E237C5"/>
    <w:rsid w:val="00E31B54"/>
    <w:rsid w:val="00E3239E"/>
    <w:rsid w:val="00E341C2"/>
    <w:rsid w:val="00E36415"/>
    <w:rsid w:val="00E445B7"/>
    <w:rsid w:val="00E50026"/>
    <w:rsid w:val="00E55862"/>
    <w:rsid w:val="00E63456"/>
    <w:rsid w:val="00E66088"/>
    <w:rsid w:val="00E706A1"/>
    <w:rsid w:val="00E74E80"/>
    <w:rsid w:val="00E755FF"/>
    <w:rsid w:val="00E81C12"/>
    <w:rsid w:val="00E82116"/>
    <w:rsid w:val="00E83787"/>
    <w:rsid w:val="00E83DC3"/>
    <w:rsid w:val="00E8524A"/>
    <w:rsid w:val="00E90986"/>
    <w:rsid w:val="00E9224E"/>
    <w:rsid w:val="00E93187"/>
    <w:rsid w:val="00E932C2"/>
    <w:rsid w:val="00E93D7C"/>
    <w:rsid w:val="00E96466"/>
    <w:rsid w:val="00E96CDB"/>
    <w:rsid w:val="00E976EC"/>
    <w:rsid w:val="00EA03FE"/>
    <w:rsid w:val="00EA0FA8"/>
    <w:rsid w:val="00EA33D7"/>
    <w:rsid w:val="00EA4AC7"/>
    <w:rsid w:val="00EA5E4D"/>
    <w:rsid w:val="00EA6EB3"/>
    <w:rsid w:val="00EB207A"/>
    <w:rsid w:val="00EB238A"/>
    <w:rsid w:val="00EB48F5"/>
    <w:rsid w:val="00EB59F2"/>
    <w:rsid w:val="00EB6D53"/>
    <w:rsid w:val="00ED1BAB"/>
    <w:rsid w:val="00ED31ED"/>
    <w:rsid w:val="00EE29C1"/>
    <w:rsid w:val="00EF022E"/>
    <w:rsid w:val="00EF097A"/>
    <w:rsid w:val="00EF3BB6"/>
    <w:rsid w:val="00F005AA"/>
    <w:rsid w:val="00F0066C"/>
    <w:rsid w:val="00F01EEE"/>
    <w:rsid w:val="00F02BBA"/>
    <w:rsid w:val="00F073AE"/>
    <w:rsid w:val="00F12417"/>
    <w:rsid w:val="00F1408A"/>
    <w:rsid w:val="00F15619"/>
    <w:rsid w:val="00F20090"/>
    <w:rsid w:val="00F22F3D"/>
    <w:rsid w:val="00F239BB"/>
    <w:rsid w:val="00F32F04"/>
    <w:rsid w:val="00F35C92"/>
    <w:rsid w:val="00F42397"/>
    <w:rsid w:val="00F42D85"/>
    <w:rsid w:val="00F4394B"/>
    <w:rsid w:val="00F45218"/>
    <w:rsid w:val="00F4680A"/>
    <w:rsid w:val="00F62C5C"/>
    <w:rsid w:val="00F62EF3"/>
    <w:rsid w:val="00F67660"/>
    <w:rsid w:val="00F71EC5"/>
    <w:rsid w:val="00F72E2C"/>
    <w:rsid w:val="00F8159C"/>
    <w:rsid w:val="00F81DE1"/>
    <w:rsid w:val="00F84B31"/>
    <w:rsid w:val="00F87D76"/>
    <w:rsid w:val="00FA021D"/>
    <w:rsid w:val="00FA5C2D"/>
    <w:rsid w:val="00FA5DE8"/>
    <w:rsid w:val="00FA6084"/>
    <w:rsid w:val="00FB0D48"/>
    <w:rsid w:val="00FB2E9F"/>
    <w:rsid w:val="00FB3D1F"/>
    <w:rsid w:val="00FB3DA1"/>
    <w:rsid w:val="00FC1C0B"/>
    <w:rsid w:val="00FC3BED"/>
    <w:rsid w:val="00FD2164"/>
    <w:rsid w:val="00FD2C15"/>
    <w:rsid w:val="00FD7E18"/>
    <w:rsid w:val="00FE6577"/>
    <w:rsid w:val="00FF1726"/>
    <w:rsid w:val="00FF1A22"/>
    <w:rsid w:val="00FF42A0"/>
    <w:rsid w:val="00FF5671"/>
    <w:rsid w:val="04FA0F91"/>
    <w:rsid w:val="05D44B51"/>
    <w:rsid w:val="06F92429"/>
    <w:rsid w:val="09300CA2"/>
    <w:rsid w:val="0D82513F"/>
    <w:rsid w:val="114C7C6B"/>
    <w:rsid w:val="12FF29C8"/>
    <w:rsid w:val="14DDD2F6"/>
    <w:rsid w:val="183D1F03"/>
    <w:rsid w:val="19DF2BDA"/>
    <w:rsid w:val="1ADB7F47"/>
    <w:rsid w:val="1B35466D"/>
    <w:rsid w:val="1EBCB3E3"/>
    <w:rsid w:val="1EDF5B0E"/>
    <w:rsid w:val="1FFE1A3F"/>
    <w:rsid w:val="27EFC74B"/>
    <w:rsid w:val="29FB1964"/>
    <w:rsid w:val="2BBF3B60"/>
    <w:rsid w:val="2FECFCF4"/>
    <w:rsid w:val="2FFB097E"/>
    <w:rsid w:val="2FFE0920"/>
    <w:rsid w:val="33FF1AF2"/>
    <w:rsid w:val="353376EE"/>
    <w:rsid w:val="36FBDBA1"/>
    <w:rsid w:val="37FFD96B"/>
    <w:rsid w:val="3BF8419A"/>
    <w:rsid w:val="3BFA5748"/>
    <w:rsid w:val="3BFF050F"/>
    <w:rsid w:val="3BFFF04C"/>
    <w:rsid w:val="3C7FE80E"/>
    <w:rsid w:val="3CD5F461"/>
    <w:rsid w:val="3E9D7B84"/>
    <w:rsid w:val="3EF4D208"/>
    <w:rsid w:val="3EF8807F"/>
    <w:rsid w:val="3EFD6922"/>
    <w:rsid w:val="3F3D8D27"/>
    <w:rsid w:val="3F5E6A9C"/>
    <w:rsid w:val="3F6FDFF4"/>
    <w:rsid w:val="3FAC4CCC"/>
    <w:rsid w:val="3FBE0BAB"/>
    <w:rsid w:val="3FD7D0C5"/>
    <w:rsid w:val="3FF7C134"/>
    <w:rsid w:val="437F4E4B"/>
    <w:rsid w:val="464A740D"/>
    <w:rsid w:val="46F94562"/>
    <w:rsid w:val="478FE6F9"/>
    <w:rsid w:val="47FE6A70"/>
    <w:rsid w:val="48B15FF1"/>
    <w:rsid w:val="4CF338F1"/>
    <w:rsid w:val="4E34595B"/>
    <w:rsid w:val="4FB969C6"/>
    <w:rsid w:val="4FFB22FA"/>
    <w:rsid w:val="54B702BF"/>
    <w:rsid w:val="55FDF097"/>
    <w:rsid w:val="573F5D94"/>
    <w:rsid w:val="57BFACE9"/>
    <w:rsid w:val="57F9CCE7"/>
    <w:rsid w:val="57FF2480"/>
    <w:rsid w:val="585F7AAA"/>
    <w:rsid w:val="5A791338"/>
    <w:rsid w:val="5AA380F3"/>
    <w:rsid w:val="5D7F5333"/>
    <w:rsid w:val="5D8CAA09"/>
    <w:rsid w:val="5DBF0ECA"/>
    <w:rsid w:val="5DEBAEE1"/>
    <w:rsid w:val="5E7B20A4"/>
    <w:rsid w:val="5E8E8B5C"/>
    <w:rsid w:val="5EDB2D69"/>
    <w:rsid w:val="5EFBBB57"/>
    <w:rsid w:val="5F3849FC"/>
    <w:rsid w:val="5F637275"/>
    <w:rsid w:val="5F789AE4"/>
    <w:rsid w:val="5FB7B7A6"/>
    <w:rsid w:val="5FBFB10F"/>
    <w:rsid w:val="5FF5F8DC"/>
    <w:rsid w:val="5FFE621F"/>
    <w:rsid w:val="60FB25E7"/>
    <w:rsid w:val="61504897"/>
    <w:rsid w:val="61EB4E9A"/>
    <w:rsid w:val="62CFC758"/>
    <w:rsid w:val="63F326B6"/>
    <w:rsid w:val="63F6A14A"/>
    <w:rsid w:val="63FD530F"/>
    <w:rsid w:val="678D246C"/>
    <w:rsid w:val="67EFBA97"/>
    <w:rsid w:val="67F49744"/>
    <w:rsid w:val="6B6E0652"/>
    <w:rsid w:val="6B97328A"/>
    <w:rsid w:val="6BD759E3"/>
    <w:rsid w:val="6CF79271"/>
    <w:rsid w:val="6D2BE73C"/>
    <w:rsid w:val="6DA74ABE"/>
    <w:rsid w:val="6DFFDBEF"/>
    <w:rsid w:val="6E7F9073"/>
    <w:rsid w:val="6EBB694D"/>
    <w:rsid w:val="6EDF4D54"/>
    <w:rsid w:val="6F7FC41D"/>
    <w:rsid w:val="6FCD16C3"/>
    <w:rsid w:val="6FE90C86"/>
    <w:rsid w:val="6FEEDB1F"/>
    <w:rsid w:val="6FEF9B00"/>
    <w:rsid w:val="6FFD7740"/>
    <w:rsid w:val="6FFD80A9"/>
    <w:rsid w:val="6FFE713D"/>
    <w:rsid w:val="6FFF7C18"/>
    <w:rsid w:val="73C895BC"/>
    <w:rsid w:val="749FD3B8"/>
    <w:rsid w:val="757EF623"/>
    <w:rsid w:val="75B37154"/>
    <w:rsid w:val="75BD5894"/>
    <w:rsid w:val="7736F39E"/>
    <w:rsid w:val="77BF2820"/>
    <w:rsid w:val="77EAE684"/>
    <w:rsid w:val="77EFDB8E"/>
    <w:rsid w:val="77F19399"/>
    <w:rsid w:val="79B2E841"/>
    <w:rsid w:val="79BF53EA"/>
    <w:rsid w:val="79F3B719"/>
    <w:rsid w:val="79FA64C2"/>
    <w:rsid w:val="79FF85F7"/>
    <w:rsid w:val="7A1FAE06"/>
    <w:rsid w:val="7AEFE556"/>
    <w:rsid w:val="7B8F68B1"/>
    <w:rsid w:val="7BB71E1A"/>
    <w:rsid w:val="7BC0256A"/>
    <w:rsid w:val="7BF7A069"/>
    <w:rsid w:val="7BFECAFE"/>
    <w:rsid w:val="7C5EB707"/>
    <w:rsid w:val="7CB724EB"/>
    <w:rsid w:val="7DB32B91"/>
    <w:rsid w:val="7DBF5C0C"/>
    <w:rsid w:val="7DF94EFB"/>
    <w:rsid w:val="7DFEA202"/>
    <w:rsid w:val="7E770500"/>
    <w:rsid w:val="7E7DB9A9"/>
    <w:rsid w:val="7EBFA983"/>
    <w:rsid w:val="7ED72D31"/>
    <w:rsid w:val="7EE7319A"/>
    <w:rsid w:val="7EEE5A9A"/>
    <w:rsid w:val="7EFC9C02"/>
    <w:rsid w:val="7EFD6DC3"/>
    <w:rsid w:val="7F5F908A"/>
    <w:rsid w:val="7F742CD4"/>
    <w:rsid w:val="7F75A975"/>
    <w:rsid w:val="7F7D65D8"/>
    <w:rsid w:val="7FADEBBB"/>
    <w:rsid w:val="7FBB912D"/>
    <w:rsid w:val="7FBF8639"/>
    <w:rsid w:val="7FBFF42F"/>
    <w:rsid w:val="7FD71331"/>
    <w:rsid w:val="7FD7CED5"/>
    <w:rsid w:val="7FDF98A1"/>
    <w:rsid w:val="7FED0609"/>
    <w:rsid w:val="7FEF0B5A"/>
    <w:rsid w:val="7FF323A5"/>
    <w:rsid w:val="7FFB12D1"/>
    <w:rsid w:val="7FFB5328"/>
    <w:rsid w:val="7FFC231D"/>
    <w:rsid w:val="7FFD1B77"/>
    <w:rsid w:val="7FFE364A"/>
    <w:rsid w:val="7FFF99BD"/>
    <w:rsid w:val="7FFFC54D"/>
    <w:rsid w:val="7FFFD083"/>
    <w:rsid w:val="8DBC18D6"/>
    <w:rsid w:val="8F7F4BF0"/>
    <w:rsid w:val="8FDEBD47"/>
    <w:rsid w:val="9BE771AF"/>
    <w:rsid w:val="9D7B43D2"/>
    <w:rsid w:val="9DE96101"/>
    <w:rsid w:val="9DEF8381"/>
    <w:rsid w:val="9FFFD50A"/>
    <w:rsid w:val="ADFBE5CB"/>
    <w:rsid w:val="ADFD684D"/>
    <w:rsid w:val="AFBF043A"/>
    <w:rsid w:val="AFBF60BF"/>
    <w:rsid w:val="AFFF45E4"/>
    <w:rsid w:val="B47FED98"/>
    <w:rsid w:val="B6AFBB49"/>
    <w:rsid w:val="B7FE0068"/>
    <w:rsid w:val="B96B95F3"/>
    <w:rsid w:val="B9C8515D"/>
    <w:rsid w:val="B9EA403D"/>
    <w:rsid w:val="BA5D8FA9"/>
    <w:rsid w:val="BBDF0209"/>
    <w:rsid w:val="BBDF95C1"/>
    <w:rsid w:val="BBEEF042"/>
    <w:rsid w:val="BCED69F2"/>
    <w:rsid w:val="BDBF52FA"/>
    <w:rsid w:val="BDFF4B58"/>
    <w:rsid w:val="BE7F9613"/>
    <w:rsid w:val="BEFF8898"/>
    <w:rsid w:val="BF1F7821"/>
    <w:rsid w:val="BF774CC3"/>
    <w:rsid w:val="BFA7EA04"/>
    <w:rsid w:val="BFBFAF8E"/>
    <w:rsid w:val="BFDB1F67"/>
    <w:rsid w:val="C5CD9E68"/>
    <w:rsid w:val="C77E2A98"/>
    <w:rsid w:val="CB9B35CE"/>
    <w:rsid w:val="CC77826D"/>
    <w:rsid w:val="CD7EE6FC"/>
    <w:rsid w:val="CE7FD73C"/>
    <w:rsid w:val="CEB5D659"/>
    <w:rsid w:val="CEEFAC6E"/>
    <w:rsid w:val="CF7CF605"/>
    <w:rsid w:val="CFFE0534"/>
    <w:rsid w:val="D3E5595B"/>
    <w:rsid w:val="D3FF7022"/>
    <w:rsid w:val="D57F260A"/>
    <w:rsid w:val="DBABCCAE"/>
    <w:rsid w:val="DBE17E3C"/>
    <w:rsid w:val="DBEFF930"/>
    <w:rsid w:val="DBFF3E27"/>
    <w:rsid w:val="DC2FD83A"/>
    <w:rsid w:val="DDF25745"/>
    <w:rsid w:val="DE3DDF98"/>
    <w:rsid w:val="DF729E01"/>
    <w:rsid w:val="DFAF29D5"/>
    <w:rsid w:val="DFF3309E"/>
    <w:rsid w:val="DFF5E79B"/>
    <w:rsid w:val="DFFF9805"/>
    <w:rsid w:val="E0FD7F3E"/>
    <w:rsid w:val="E776CD80"/>
    <w:rsid w:val="E7BF8D35"/>
    <w:rsid w:val="E9EF0405"/>
    <w:rsid w:val="EBFA6B27"/>
    <w:rsid w:val="ED3F5F7E"/>
    <w:rsid w:val="ED7FB74C"/>
    <w:rsid w:val="EDBF3565"/>
    <w:rsid w:val="EDDF6FFA"/>
    <w:rsid w:val="EDFF972B"/>
    <w:rsid w:val="EEBEADE6"/>
    <w:rsid w:val="EEEDE4E1"/>
    <w:rsid w:val="EFC42B0F"/>
    <w:rsid w:val="EFF682E1"/>
    <w:rsid w:val="EFFBCCFF"/>
    <w:rsid w:val="EFFFD7D3"/>
    <w:rsid w:val="F1EDD8FB"/>
    <w:rsid w:val="F3E5283D"/>
    <w:rsid w:val="F3FF2249"/>
    <w:rsid w:val="F657B3E9"/>
    <w:rsid w:val="F6970132"/>
    <w:rsid w:val="F6B9988A"/>
    <w:rsid w:val="F75AA767"/>
    <w:rsid w:val="F75F92B1"/>
    <w:rsid w:val="F77BBAE3"/>
    <w:rsid w:val="F7CFDD4D"/>
    <w:rsid w:val="F7DE6EAE"/>
    <w:rsid w:val="F7F83742"/>
    <w:rsid w:val="F8FD740C"/>
    <w:rsid w:val="FA554A04"/>
    <w:rsid w:val="FAB87FBB"/>
    <w:rsid w:val="FB794FBF"/>
    <w:rsid w:val="FBAF7154"/>
    <w:rsid w:val="FBBF66C6"/>
    <w:rsid w:val="FBEDCCD4"/>
    <w:rsid w:val="FBEF9B97"/>
    <w:rsid w:val="FCDB11F7"/>
    <w:rsid w:val="FD3EE28A"/>
    <w:rsid w:val="FDFF80DA"/>
    <w:rsid w:val="FEAC783D"/>
    <w:rsid w:val="FEE71233"/>
    <w:rsid w:val="FF3EF8B3"/>
    <w:rsid w:val="FF7D7461"/>
    <w:rsid w:val="FF7EDCC4"/>
    <w:rsid w:val="FF8F62F9"/>
    <w:rsid w:val="FF9B5076"/>
    <w:rsid w:val="FF9DB597"/>
    <w:rsid w:val="FFB74E80"/>
    <w:rsid w:val="FFCFF835"/>
    <w:rsid w:val="FFDD0F18"/>
    <w:rsid w:val="FFEE53FC"/>
    <w:rsid w:val="FFEF97B1"/>
    <w:rsid w:val="FFEFBF84"/>
    <w:rsid w:val="FFF7118B"/>
    <w:rsid w:val="FFFB384E"/>
    <w:rsid w:val="FFFE55F7"/>
    <w:rsid w:val="FFFFA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iPriority="0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0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8"/>
    <w:qFormat/>
    <w:uiPriority w:val="0"/>
  </w:style>
  <w:style w:type="paragraph" w:styleId="3">
    <w:name w:val="Body Text"/>
    <w:link w:val="77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lang w:val="en-US" w:eastAsia="de-DE" w:bidi="ar-SA"/>
    </w:rPr>
  </w:style>
  <w:style w:type="paragraph" w:styleId="4">
    <w:name w:val="endnote text"/>
    <w:basedOn w:val="1"/>
    <w:link w:val="80"/>
    <w:unhideWhenUsed/>
    <w:qFormat/>
    <w:uiPriority w:val="0"/>
    <w:pPr>
      <w:spacing w:line="240" w:lineRule="auto"/>
    </w:pPr>
  </w:style>
  <w:style w:type="paragraph" w:styleId="5">
    <w:name w:val="Balloon Text"/>
    <w:basedOn w:val="1"/>
    <w:link w:val="54"/>
    <w:qFormat/>
    <w:uiPriority w:val="99"/>
    <w:rPr>
      <w:rFonts w:cs="Tahoma"/>
      <w:szCs w:val="18"/>
    </w:rPr>
  </w:style>
  <w:style w:type="paragraph" w:styleId="6">
    <w:name w:val="footer"/>
    <w:basedOn w:val="1"/>
    <w:link w:val="29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7">
    <w:name w:val="header"/>
    <w:basedOn w:val="1"/>
    <w:link w:val="30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8">
    <w:name w:val="footnote text"/>
    <w:basedOn w:val="1"/>
    <w:link w:val="81"/>
    <w:semiHidden/>
    <w:unhideWhenUsed/>
    <w:qFormat/>
    <w:uiPriority w:val="0"/>
    <w:pPr>
      <w:spacing w:line="240" w:lineRule="auto"/>
    </w:pPr>
  </w:style>
  <w:style w:type="paragraph" w:styleId="9">
    <w:name w:val="Normal (Web)"/>
    <w:basedOn w:val="1"/>
    <w:qFormat/>
    <w:uiPriority w:val="99"/>
    <w:rPr>
      <w:szCs w:val="24"/>
    </w:rPr>
  </w:style>
  <w:style w:type="paragraph" w:styleId="10">
    <w:name w:val="annotation subject"/>
    <w:basedOn w:val="2"/>
    <w:next w:val="2"/>
    <w:link w:val="79"/>
    <w:qFormat/>
    <w:uiPriority w:val="0"/>
    <w:rPr>
      <w:b/>
      <w:bCs/>
    </w:rPr>
  </w:style>
  <w:style w:type="table" w:styleId="12">
    <w:name w:val="Table Grid"/>
    <w:basedOn w:val="11"/>
    <w:qFormat/>
    <w:uiPriority w:val="0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endnote reference"/>
    <w:qFormat/>
    <w:uiPriority w:val="0"/>
    <w:rPr>
      <w:vertAlign w:val="superscript"/>
    </w:rPr>
  </w:style>
  <w:style w:type="character" w:styleId="15">
    <w:name w:val="page number"/>
    <w:qFormat/>
    <w:uiPriority w:val="0"/>
  </w:style>
  <w:style w:type="character" w:styleId="16">
    <w:name w:val="FollowedHyperlink"/>
    <w:qFormat/>
    <w:uiPriority w:val="0"/>
    <w:rPr>
      <w:color w:val="954F72"/>
      <w:u w:val="single"/>
    </w:rPr>
  </w:style>
  <w:style w:type="character" w:styleId="17">
    <w:name w:val="line number"/>
    <w:qFormat/>
    <w:uiPriority w:val="99"/>
    <w:rPr>
      <w:rFonts w:ascii="Palatino Linotype" w:hAnsi="Palatino Linotype"/>
      <w:sz w:val="16"/>
    </w:rPr>
  </w:style>
  <w:style w:type="character" w:styleId="18">
    <w:name w:val="Hyperlink"/>
    <w:qFormat/>
    <w:uiPriority w:val="99"/>
    <w:rPr>
      <w:color w:val="0000FF"/>
      <w:u w:val="single"/>
    </w:rPr>
  </w:style>
  <w:style w:type="character" w:styleId="19">
    <w:name w:val="annotation reference"/>
    <w:qFormat/>
    <w:uiPriority w:val="0"/>
    <w:rPr>
      <w:sz w:val="21"/>
      <w:szCs w:val="21"/>
    </w:rPr>
  </w:style>
  <w:style w:type="paragraph" w:customStyle="1" w:styleId="20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2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22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23">
    <w:name w:val="MDPI_1.4_history"/>
    <w:basedOn w:val="1"/>
    <w:next w:val="1"/>
    <w:qFormat/>
    <w:uiPriority w:val="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24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25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26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27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table" w:customStyle="1" w:styleId="28">
    <w:name w:val="M_deck_5_table_body_three_lines"/>
    <w:basedOn w:val="11"/>
    <w:qFormat/>
    <w:uiPriority w:val="99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single" w:color="auto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9">
    <w:name w:val="Footer Char"/>
    <w:link w:val="6"/>
    <w:qFormat/>
    <w:uiPriority w:val="99"/>
    <w:rPr>
      <w:rFonts w:ascii="Palatino Linotype" w:hAnsi="Palatino Linotype"/>
      <w:color w:val="000000"/>
      <w:szCs w:val="18"/>
    </w:rPr>
  </w:style>
  <w:style w:type="character" w:customStyle="1" w:styleId="30">
    <w:name w:val="Header Char"/>
    <w:link w:val="7"/>
    <w:qFormat/>
    <w:uiPriority w:val="99"/>
    <w:rPr>
      <w:rFonts w:ascii="Palatino Linotype" w:hAnsi="Palatino Linotype"/>
      <w:color w:val="000000"/>
      <w:szCs w:val="18"/>
    </w:rPr>
  </w:style>
  <w:style w:type="paragraph" w:customStyle="1" w:styleId="31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32">
    <w:name w:val="MDPI_3.2_text_no_indent"/>
    <w:basedOn w:val="33"/>
    <w:qFormat/>
    <w:uiPriority w:val="0"/>
    <w:pPr>
      <w:ind w:firstLine="0"/>
    </w:pPr>
  </w:style>
  <w:style w:type="paragraph" w:customStyle="1" w:styleId="33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4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5">
    <w:name w:val="MDPI_3.4_text_space_before"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6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7">
    <w:name w:val="MDPI_3.6_text_after_list"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8">
    <w:name w:val="MDPI_3.7_itemize"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9">
    <w:name w:val="MDPI_3.8_bullet"/>
    <w:qFormat/>
    <w:uiPriority w:val="0"/>
    <w:pPr>
      <w:numPr>
        <w:ilvl w:val="0"/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40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1">
    <w:name w:val="MDPI_3.a_equation_number"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2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3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4">
    <w:name w:val="MDPI_4.3_table_footer"/>
    <w:next w:val="33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5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46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7">
    <w:name w:val="MDPI_8.1_theorem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48">
    <w:name w:val="MDPI_8.2_proof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9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50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1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52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3">
    <w:name w:val="MDPI_7.1_References"/>
    <w:qFormat/>
    <w:uiPriority w:val="0"/>
    <w:pPr>
      <w:numPr>
        <w:ilvl w:val="0"/>
        <w:numId w:val="3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character" w:customStyle="1" w:styleId="54">
    <w:name w:val="Balloon Text Char"/>
    <w:link w:val="5"/>
    <w:qFormat/>
    <w:uiPriority w:val="99"/>
    <w:rPr>
      <w:rFonts w:ascii="Palatino Linotype" w:hAnsi="Palatino Linotype" w:cs="Tahoma"/>
      <w:color w:val="000000"/>
      <w:szCs w:val="18"/>
    </w:rPr>
  </w:style>
  <w:style w:type="table" w:customStyle="1" w:styleId="55">
    <w:name w:val="MDPI_4.1_three_line_table"/>
    <w:basedOn w:val="11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b/>
        <w:i w:val="0"/>
        <w:sz w:val="20"/>
      </w:rPr>
      <w:tcPr>
        <w:tcBorders>
          <w:left w:val="single" w:color="auto" w:sz="4" w:space="0"/>
        </w:tcBorders>
      </w:tcPr>
    </w:tblStylePr>
  </w:style>
  <w:style w:type="character" w:customStyle="1" w:styleId="56">
    <w:name w:val="_Style 55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7">
    <w:name w:val="_Style 56"/>
    <w:basedOn w:val="11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customStyle="1" w:styleId="58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59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60">
    <w:name w:val="MDPI_6.3_Notes"/>
    <w:qFormat/>
    <w:uiPriority w:val="0"/>
    <w:pPr>
      <w:adjustRightInd w:val="0"/>
      <w:snapToGrid w:val="0"/>
      <w:spacing w:after="120" w:line="240" w:lineRule="atLeast"/>
      <w:ind w:right="113"/>
    </w:pPr>
    <w:rPr>
      <w:rFonts w:ascii="Palatino Linotype" w:hAnsi="Palatino Linotype" w:eastAsia="宋体" w:cs="Times New Roman"/>
      <w:snapToGrid w:val="0"/>
      <w:color w:val="000000"/>
      <w:sz w:val="14"/>
      <w:lang w:val="en-US" w:eastAsia="en-US" w:bidi="en-US"/>
    </w:rPr>
  </w:style>
  <w:style w:type="paragraph" w:customStyle="1" w:styleId="61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62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63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64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sz w:val="18"/>
      <w:lang w:val="en-US" w:eastAsia="zh-CN" w:bidi="en-US"/>
    </w:rPr>
  </w:style>
  <w:style w:type="paragraph" w:customStyle="1" w:styleId="65">
    <w:name w:val="MDPI_7.2_Copyright"/>
    <w:qFormat/>
    <w:uiPriority w:val="0"/>
    <w:pPr>
      <w:adjustRightInd w:val="0"/>
      <w:snapToGrid w:val="0"/>
      <w:spacing w:before="240" w:line="240" w:lineRule="atLeast"/>
      <w:ind w:right="113"/>
    </w:pPr>
    <w:rPr>
      <w:rFonts w:ascii="Palatino Linotype" w:hAnsi="Palatino Linotype" w:eastAsia="Times New Roman" w:cs="Times New Roman"/>
      <w:snapToGrid w:val="0"/>
      <w:color w:val="000000"/>
      <w:spacing w:val="-2"/>
      <w:sz w:val="14"/>
      <w:lang w:val="en-GB" w:eastAsia="en-GB" w:bidi="ar-SA"/>
    </w:rPr>
  </w:style>
  <w:style w:type="paragraph" w:customStyle="1" w:styleId="66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lang w:val="en-US" w:eastAsia="de-CH" w:bidi="ar-SA"/>
    </w:rPr>
  </w:style>
  <w:style w:type="paragraph" w:customStyle="1" w:styleId="67">
    <w:name w:val="MDPI_equationFram"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8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ar-SA"/>
    </w:rPr>
  </w:style>
  <w:style w:type="paragraph" w:customStyle="1" w:styleId="69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lang w:val="en-US" w:eastAsia="de-DE" w:bidi="ar-SA"/>
    </w:rPr>
  </w:style>
  <w:style w:type="paragraph" w:customStyle="1" w:styleId="70">
    <w:name w:val="MDPI_header_citation"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71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table" w:customStyle="1" w:styleId="72">
    <w:name w:val="MDPI_Table"/>
    <w:basedOn w:val="11"/>
    <w:qFormat/>
    <w:uiPriority w:val="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73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74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75">
    <w:name w:val="apple-converted-space"/>
    <w:qFormat/>
    <w:uiPriority w:val="0"/>
  </w:style>
  <w:style w:type="paragraph" w:customStyle="1" w:styleId="76">
    <w:name w:val="_Style 75"/>
    <w:basedOn w:val="1"/>
    <w:next w:val="1"/>
    <w:semiHidden/>
    <w:unhideWhenUsed/>
    <w:qFormat/>
    <w:uiPriority w:val="37"/>
  </w:style>
  <w:style w:type="character" w:customStyle="1" w:styleId="77">
    <w:name w:val="Body Text Char"/>
    <w:link w:val="3"/>
    <w:qFormat/>
    <w:uiPriority w:val="0"/>
    <w:rPr>
      <w:rFonts w:ascii="Palatino Linotype" w:hAnsi="Palatino Linotype"/>
      <w:color w:val="000000"/>
      <w:sz w:val="24"/>
      <w:lang w:eastAsia="de-DE"/>
    </w:rPr>
  </w:style>
  <w:style w:type="character" w:customStyle="1" w:styleId="78">
    <w:name w:val="Comment Text Char"/>
    <w:link w:val="2"/>
    <w:qFormat/>
    <w:uiPriority w:val="0"/>
    <w:rPr>
      <w:rFonts w:ascii="Palatino Linotype" w:hAnsi="Palatino Linotype"/>
      <w:color w:val="000000"/>
    </w:rPr>
  </w:style>
  <w:style w:type="character" w:customStyle="1" w:styleId="79">
    <w:name w:val="Comment Subject Char"/>
    <w:link w:val="10"/>
    <w:qFormat/>
    <w:uiPriority w:val="0"/>
    <w:rPr>
      <w:rFonts w:ascii="Palatino Linotype" w:hAnsi="Palatino Linotype"/>
      <w:b/>
      <w:bCs/>
      <w:color w:val="000000"/>
    </w:rPr>
  </w:style>
  <w:style w:type="character" w:customStyle="1" w:styleId="80">
    <w:name w:val="Endnote Text Char"/>
    <w:link w:val="4"/>
    <w:semiHidden/>
    <w:qFormat/>
    <w:uiPriority w:val="0"/>
    <w:rPr>
      <w:rFonts w:ascii="Palatino Linotype" w:hAnsi="Palatino Linotype"/>
      <w:color w:val="000000"/>
    </w:rPr>
  </w:style>
  <w:style w:type="character" w:customStyle="1" w:styleId="81">
    <w:name w:val="Footnote Text Char"/>
    <w:link w:val="8"/>
    <w:semiHidden/>
    <w:qFormat/>
    <w:uiPriority w:val="0"/>
    <w:rPr>
      <w:rFonts w:ascii="Palatino Linotype" w:hAnsi="Palatino Linotype"/>
      <w:color w:val="000000"/>
    </w:rPr>
  </w:style>
  <w:style w:type="paragraph" w:customStyle="1" w:styleId="82">
    <w:name w:val="MsoFootnoteText"/>
    <w:basedOn w:val="9"/>
    <w:qFormat/>
    <w:uiPriority w:val="0"/>
    <w:rPr>
      <w:rFonts w:ascii="Times New Roman" w:hAnsi="Times New Roman"/>
    </w:rPr>
  </w:style>
  <w:style w:type="character" w:styleId="83">
    <w:name w:val="Placeholder Text"/>
    <w:semiHidden/>
    <w:qFormat/>
    <w:uiPriority w:val="99"/>
    <w:rPr>
      <w:color w:val="808080"/>
    </w:rPr>
  </w:style>
  <w:style w:type="paragraph" w:customStyle="1" w:styleId="84">
    <w:name w:val="MDPI_7.1_FootNotes"/>
    <w:qFormat/>
    <w:uiPriority w:val="0"/>
    <w:pPr>
      <w:numPr>
        <w:ilvl w:val="0"/>
        <w:numId w:val="4"/>
      </w:numPr>
      <w:adjustRightInd w:val="0"/>
      <w:snapToGrid w:val="0"/>
      <w:spacing w:line="228" w:lineRule="auto"/>
    </w:pPr>
    <w:rPr>
      <w:rFonts w:ascii="Palatino Linotype" w:hAnsi="Palatino Linotype" w:eastAsia="等线" w:cs="Times New Roman"/>
      <w:color w:val="000000"/>
      <w:sz w:val="18"/>
      <w:lang w:val="en-US" w:eastAsia="zh-CN" w:bidi="ar-SA"/>
    </w:rPr>
  </w:style>
  <w:style w:type="paragraph" w:customStyle="1" w:styleId="85">
    <w:name w:val="MTDisplayEquation"/>
    <w:basedOn w:val="1"/>
    <w:next w:val="1"/>
    <w:qFormat/>
    <w:uiPriority w:val="0"/>
    <w:pPr>
      <w:tabs>
        <w:tab w:val="center" w:pos="4160"/>
        <w:tab w:val="right" w:pos="8300"/>
      </w:tabs>
      <w:adjustRightInd w:val="0"/>
      <w:snapToGrid w:val="0"/>
      <w:spacing w:line="240" w:lineRule="auto"/>
      <w:ind w:firstLine="420" w:firstLineChars="200"/>
      <w:jc w:val="left"/>
    </w:pPr>
    <w:rPr>
      <w:rFonts w:ascii="Cambria Math" w:hAnsi="Cambria Math"/>
      <w:color w:val="auto"/>
      <w:kern w:val="2"/>
      <w:sz w:val="21"/>
      <w:szCs w:val="24"/>
      <w:lang w:eastAsia="zh-Hans"/>
    </w:rPr>
  </w:style>
  <w:style w:type="character" w:customStyle="1" w:styleId="86">
    <w:name w:val="MTEquationSection"/>
    <w:basedOn w:val="13"/>
    <w:qFormat/>
    <w:uiPriority w:val="0"/>
    <w:rPr>
      <w:vanish/>
      <w:color w:val="FF0000"/>
    </w:rPr>
  </w:style>
  <w:style w:type="character" w:customStyle="1" w:styleId="87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88">
    <w:name w:val="未处理的提及2"/>
    <w:basedOn w:val="13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6</Pages>
  <Words>977</Words>
  <Characters>4756</Characters>
  <Lines>38</Lines>
  <Paragraphs>10</Paragraphs>
  <TotalTime>1</TotalTime>
  <ScaleCrop>false</ScaleCrop>
  <LinksUpToDate>false</LinksUpToDate>
  <CharactersWithSpaces>503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1:35:00Z</dcterms:created>
  <dc:creator>Microsoft Office User</dc:creator>
  <cp:lastModifiedBy>喵～</cp:lastModifiedBy>
  <cp:lastPrinted>2022-08-30T10:20:00Z</cp:lastPrinted>
  <dcterms:modified xsi:type="dcterms:W3CDTF">2022-12-12T02:50:51Z</dcterms:modified>
  <dc:title>Type of the Paper (Article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BF29832D26AB037394BF3629119C51F</vt:lpwstr>
  </property>
  <property fmtid="{D5CDD505-2E9C-101B-9397-08002B2CF9AE}" pid="4" name="MTEquationSection">
    <vt:lpwstr>1</vt:lpwstr>
  </property>
  <property fmtid="{D5CDD505-2E9C-101B-9397-08002B2CF9AE}" pid="5" name="MTWinEqns">
    <vt:bool>true</vt:bool>
  </property>
  <property fmtid="{D5CDD505-2E9C-101B-9397-08002B2CF9AE}" pid="6" name="MTEquationNumber2">
    <vt:lpwstr>(#E1)</vt:lpwstr>
  </property>
</Properties>
</file>